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91EF5" w14:textId="77777777" w:rsidR="009E5655" w:rsidRDefault="009E5655" w:rsidP="009E5655">
      <w:pPr>
        <w:ind w:firstLine="0"/>
      </w:pPr>
    </w:p>
    <w:p w14:paraId="79687C26" w14:textId="1041997E" w:rsidR="005E3C82" w:rsidRPr="002B5C91" w:rsidRDefault="002B5C91" w:rsidP="005E3C82">
      <w:pPr>
        <w:spacing w:before="240" w:line="240" w:lineRule="auto"/>
        <w:ind w:firstLine="0"/>
        <w:rPr>
          <w:rFonts w:ascii="Arial" w:hAnsi="Arial" w:cs="Arial"/>
          <w:b/>
          <w:bCs/>
        </w:rPr>
      </w:pPr>
      <w:r w:rsidRPr="002B5C91">
        <w:rPr>
          <w:rFonts w:ascii="Arial" w:hAnsi="Arial" w:cs="Arial"/>
          <w:b/>
          <w:bCs/>
        </w:rPr>
        <w:t>S7 Table</w:t>
      </w:r>
      <w:r w:rsidR="005E3C82" w:rsidRPr="002B5C91">
        <w:rPr>
          <w:rFonts w:ascii="Arial" w:hAnsi="Arial" w:cs="Arial"/>
          <w:b/>
          <w:bCs/>
        </w:rPr>
        <w:t>: Number and percentage of participant group allocation by ASMR-sensitivity and trait-ASMR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240"/>
        <w:gridCol w:w="992"/>
        <w:gridCol w:w="1560"/>
        <w:gridCol w:w="1842"/>
        <w:gridCol w:w="1701"/>
      </w:tblGrid>
      <w:tr w:rsidR="005E3C82" w14:paraId="06656D9D" w14:textId="77777777" w:rsidTr="00117336">
        <w:trPr>
          <w:trHeight w:val="809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FB850" w14:textId="77777777" w:rsidR="005E3C82" w:rsidRPr="0090258A" w:rsidRDefault="005E3C82" w:rsidP="00117336">
            <w:pPr>
              <w:spacing w:before="240" w:line="276" w:lineRule="auto"/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58A">
              <w:rPr>
                <w:rFonts w:ascii="Arial" w:hAnsi="Arial" w:cs="Arial"/>
                <w:sz w:val="20"/>
                <w:szCs w:val="20"/>
              </w:rPr>
              <w:t>Trait-ASMR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FEAE4E" w14:textId="77777777" w:rsidR="005E3C82" w:rsidRPr="0090258A" w:rsidRDefault="005E3C82" w:rsidP="00117336">
            <w:pPr>
              <w:spacing w:before="2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0258A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71A6A0" w14:textId="77777777" w:rsidR="005E3C82" w:rsidRPr="0090258A" w:rsidRDefault="005E3C82" w:rsidP="00117336">
            <w:pPr>
              <w:spacing w:before="2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0258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4121C1E" w14:textId="77777777" w:rsidR="005E3C82" w:rsidRPr="0090258A" w:rsidRDefault="005E3C82" w:rsidP="00117336">
            <w:pPr>
              <w:spacing w:before="2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0258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5CD9C7E" w14:textId="77777777" w:rsidR="005E3C82" w:rsidRPr="0090258A" w:rsidRDefault="005E3C82" w:rsidP="00117336">
            <w:pPr>
              <w:spacing w:before="2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0258A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F94F56" w14:textId="77777777" w:rsidR="005E3C82" w:rsidRPr="0090258A" w:rsidRDefault="005E3C82" w:rsidP="00117336">
            <w:pPr>
              <w:spacing w:before="2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0258A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5E3C82" w14:paraId="68538FAA" w14:textId="77777777" w:rsidTr="00117336">
        <w:trPr>
          <w:trHeight w:val="590"/>
        </w:trPr>
        <w:tc>
          <w:tcPr>
            <w:tcW w:w="117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2ACB91" w14:textId="77777777" w:rsidR="005E3C82" w:rsidRPr="0090258A" w:rsidRDefault="005E3C82" w:rsidP="001173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258A">
              <w:rPr>
                <w:rFonts w:ascii="Arial" w:hAnsi="Arial" w:cs="Arial"/>
                <w:sz w:val="20"/>
                <w:szCs w:val="20"/>
              </w:rPr>
              <w:t>ASMR-sensitivity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</w:tcPr>
          <w:p w14:paraId="10D067F9" w14:textId="77777777" w:rsidR="005E3C82" w:rsidRPr="0090258A" w:rsidRDefault="005E3C82" w:rsidP="00117336">
            <w:pPr>
              <w:spacing w:before="24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258A">
              <w:rPr>
                <w:rFonts w:ascii="Arial" w:hAnsi="Arial" w:cs="Arial"/>
                <w:sz w:val="20"/>
                <w:szCs w:val="20"/>
              </w:rPr>
              <w:t>aASM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317D52" w14:textId="77777777" w:rsidR="005E3C82" w:rsidRPr="0090258A" w:rsidRDefault="005E3C82" w:rsidP="00117336">
            <w:pPr>
              <w:spacing w:before="2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0258A">
              <w:rPr>
                <w:rFonts w:ascii="Arial" w:hAnsi="Arial" w:cs="Arial"/>
                <w:sz w:val="20"/>
                <w:szCs w:val="20"/>
              </w:rPr>
              <w:t>1546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3A17FAA" w14:textId="77777777" w:rsidR="005E3C82" w:rsidRPr="0090258A" w:rsidRDefault="005E3C82" w:rsidP="00117336">
            <w:pPr>
              <w:spacing w:before="2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0258A">
              <w:rPr>
                <w:rFonts w:ascii="Arial" w:hAnsi="Arial" w:cs="Arial"/>
                <w:sz w:val="20"/>
                <w:szCs w:val="20"/>
              </w:rPr>
              <w:t xml:space="preserve">6652 </w:t>
            </w:r>
            <w:r w:rsidRPr="0090258A">
              <w:rPr>
                <w:rFonts w:ascii="Arial" w:hAnsi="Arial" w:cs="Arial"/>
                <w:i/>
                <w:iCs/>
                <w:sz w:val="20"/>
                <w:szCs w:val="20"/>
              </w:rPr>
              <w:t>(43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5AB8488" w14:textId="77777777" w:rsidR="005E3C82" w:rsidRPr="0090258A" w:rsidRDefault="005E3C82" w:rsidP="00117336">
            <w:pPr>
              <w:spacing w:before="2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0258A">
              <w:rPr>
                <w:rFonts w:ascii="Arial" w:hAnsi="Arial" w:cs="Arial"/>
                <w:sz w:val="20"/>
                <w:szCs w:val="20"/>
              </w:rPr>
              <w:t xml:space="preserve">5246 </w:t>
            </w:r>
            <w:r w:rsidRPr="0090258A">
              <w:rPr>
                <w:rFonts w:ascii="Arial" w:hAnsi="Arial" w:cs="Arial"/>
                <w:i/>
                <w:iCs/>
                <w:sz w:val="20"/>
                <w:szCs w:val="20"/>
              </w:rPr>
              <w:t>(33.9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084533" w14:textId="77777777" w:rsidR="005E3C82" w:rsidRPr="0090258A" w:rsidRDefault="005E3C82" w:rsidP="00117336">
            <w:pPr>
              <w:spacing w:before="2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0258A">
              <w:rPr>
                <w:rFonts w:ascii="Arial" w:hAnsi="Arial" w:cs="Arial"/>
                <w:sz w:val="20"/>
                <w:szCs w:val="20"/>
              </w:rPr>
              <w:t xml:space="preserve">3571 </w:t>
            </w:r>
            <w:r w:rsidRPr="0090258A">
              <w:rPr>
                <w:rFonts w:ascii="Arial" w:hAnsi="Arial" w:cs="Arial"/>
                <w:i/>
                <w:iCs/>
                <w:sz w:val="20"/>
                <w:szCs w:val="20"/>
              </w:rPr>
              <w:t>(23.1%)</w:t>
            </w:r>
          </w:p>
        </w:tc>
      </w:tr>
      <w:tr w:rsidR="005E3C82" w14:paraId="1B4D658E" w14:textId="77777777" w:rsidTr="00117336">
        <w:trPr>
          <w:trHeight w:val="517"/>
        </w:trPr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68BB5A4D" w14:textId="77777777" w:rsidR="005E3C82" w:rsidRPr="0090258A" w:rsidRDefault="005E3C82" w:rsidP="0011733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842B3D" w14:textId="77777777" w:rsidR="005E3C82" w:rsidRPr="0090258A" w:rsidRDefault="005E3C82" w:rsidP="0011733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0258A">
              <w:rPr>
                <w:rFonts w:ascii="Arial" w:hAnsi="Arial" w:cs="Arial"/>
                <w:sz w:val="20"/>
                <w:szCs w:val="20"/>
              </w:rPr>
              <w:t>nASMR</w:t>
            </w:r>
          </w:p>
        </w:tc>
        <w:tc>
          <w:tcPr>
            <w:tcW w:w="992" w:type="dxa"/>
            <w:vAlign w:val="center"/>
          </w:tcPr>
          <w:p w14:paraId="477BB93F" w14:textId="77777777" w:rsidR="005E3C82" w:rsidRPr="0090258A" w:rsidRDefault="005E3C82" w:rsidP="0011733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0258A">
              <w:rPr>
                <w:rFonts w:ascii="Arial" w:hAnsi="Arial" w:cs="Arial"/>
                <w:sz w:val="20"/>
                <w:szCs w:val="20"/>
              </w:rPr>
              <w:t>1210</w:t>
            </w:r>
          </w:p>
        </w:tc>
        <w:tc>
          <w:tcPr>
            <w:tcW w:w="1560" w:type="dxa"/>
            <w:vAlign w:val="center"/>
          </w:tcPr>
          <w:p w14:paraId="707E89EA" w14:textId="77777777" w:rsidR="005E3C82" w:rsidRPr="0090258A" w:rsidRDefault="005E3C82" w:rsidP="0011733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0258A">
              <w:rPr>
                <w:rFonts w:ascii="Arial" w:hAnsi="Arial" w:cs="Arial"/>
                <w:sz w:val="20"/>
                <w:szCs w:val="20"/>
              </w:rPr>
              <w:t xml:space="preserve">418 </w:t>
            </w:r>
            <w:r w:rsidRPr="0090258A">
              <w:rPr>
                <w:rFonts w:ascii="Arial" w:hAnsi="Arial" w:cs="Arial"/>
                <w:i/>
                <w:iCs/>
                <w:sz w:val="20"/>
                <w:szCs w:val="20"/>
              </w:rPr>
              <w:t>(34.5%)</w:t>
            </w:r>
          </w:p>
        </w:tc>
        <w:tc>
          <w:tcPr>
            <w:tcW w:w="1842" w:type="dxa"/>
            <w:vAlign w:val="center"/>
          </w:tcPr>
          <w:p w14:paraId="417DC2A7" w14:textId="77777777" w:rsidR="005E3C82" w:rsidRPr="0090258A" w:rsidRDefault="005E3C82" w:rsidP="0011733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0258A">
              <w:rPr>
                <w:rFonts w:ascii="Arial" w:hAnsi="Arial" w:cs="Arial"/>
                <w:sz w:val="20"/>
                <w:szCs w:val="20"/>
              </w:rPr>
              <w:t xml:space="preserve">297 </w:t>
            </w:r>
            <w:r w:rsidRPr="0090258A">
              <w:rPr>
                <w:rFonts w:ascii="Arial" w:hAnsi="Arial" w:cs="Arial"/>
                <w:i/>
                <w:iCs/>
                <w:sz w:val="20"/>
                <w:szCs w:val="20"/>
              </w:rPr>
              <w:t>(24.5%)</w:t>
            </w:r>
            <w:r w:rsidRPr="0090258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0A16932" w14:textId="77777777" w:rsidR="005E3C82" w:rsidRPr="0090258A" w:rsidRDefault="005E3C82" w:rsidP="0011733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0258A">
              <w:rPr>
                <w:rFonts w:ascii="Arial" w:hAnsi="Arial" w:cs="Arial"/>
                <w:sz w:val="20"/>
                <w:szCs w:val="20"/>
              </w:rPr>
              <w:t xml:space="preserve">495 </w:t>
            </w:r>
            <w:r w:rsidRPr="0090258A">
              <w:rPr>
                <w:rFonts w:ascii="Arial" w:hAnsi="Arial" w:cs="Arial"/>
                <w:i/>
                <w:iCs/>
                <w:sz w:val="20"/>
                <w:szCs w:val="20"/>
              </w:rPr>
              <w:t>(41%)</w:t>
            </w:r>
          </w:p>
        </w:tc>
      </w:tr>
    </w:tbl>
    <w:p w14:paraId="68C1FBB1" w14:textId="127AFB7F" w:rsidR="00F64A25" w:rsidRDefault="00F64A25" w:rsidP="00066B5E">
      <w:pPr>
        <w:ind w:firstLine="0"/>
        <w:rPr>
          <w:rFonts w:ascii="Arial" w:hAnsi="Arial" w:cs="Arial"/>
        </w:rPr>
      </w:pPr>
    </w:p>
    <w:p w14:paraId="588A234A" w14:textId="5E546B65" w:rsidR="00F64A25" w:rsidRDefault="00F64A25" w:rsidP="009546DA">
      <w:pPr>
        <w:ind w:firstLine="0"/>
      </w:pPr>
    </w:p>
    <w:p w14:paraId="57D7C5E0" w14:textId="48E173C7" w:rsidR="002A1A06" w:rsidRDefault="002A1A06" w:rsidP="009546DA">
      <w:pPr>
        <w:ind w:firstLine="0"/>
      </w:pPr>
    </w:p>
    <w:sectPr w:rsidR="002A1A06" w:rsidSect="00293BD7">
      <w:type w:val="continuous"/>
      <w:pgSz w:w="12240" w:h="15840"/>
      <w:pgMar w:top="1418" w:right="1361" w:bottom="1418" w:left="1418" w:header="720" w:footer="720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6DA"/>
    <w:rsid w:val="000030DA"/>
    <w:rsid w:val="000032E0"/>
    <w:rsid w:val="00021AF5"/>
    <w:rsid w:val="00024156"/>
    <w:rsid w:val="0002523B"/>
    <w:rsid w:val="0003009E"/>
    <w:rsid w:val="00055310"/>
    <w:rsid w:val="000557DF"/>
    <w:rsid w:val="00056F07"/>
    <w:rsid w:val="00061237"/>
    <w:rsid w:val="00066B5E"/>
    <w:rsid w:val="00076FDC"/>
    <w:rsid w:val="00082236"/>
    <w:rsid w:val="00086AEF"/>
    <w:rsid w:val="00086C55"/>
    <w:rsid w:val="000872A9"/>
    <w:rsid w:val="00090228"/>
    <w:rsid w:val="00097088"/>
    <w:rsid w:val="000A1EC4"/>
    <w:rsid w:val="000A34BF"/>
    <w:rsid w:val="000A724F"/>
    <w:rsid w:val="000B3A7D"/>
    <w:rsid w:val="000C5629"/>
    <w:rsid w:val="000C6232"/>
    <w:rsid w:val="000D12C4"/>
    <w:rsid w:val="000D1A77"/>
    <w:rsid w:val="000D55CA"/>
    <w:rsid w:val="000E1CD8"/>
    <w:rsid w:val="000E1F8A"/>
    <w:rsid w:val="000E23F3"/>
    <w:rsid w:val="000F1A20"/>
    <w:rsid w:val="000F483F"/>
    <w:rsid w:val="00110CC6"/>
    <w:rsid w:val="001119CF"/>
    <w:rsid w:val="00113AD8"/>
    <w:rsid w:val="00114F0E"/>
    <w:rsid w:val="00116A04"/>
    <w:rsid w:val="00120471"/>
    <w:rsid w:val="00121601"/>
    <w:rsid w:val="0012644E"/>
    <w:rsid w:val="00137216"/>
    <w:rsid w:val="00166346"/>
    <w:rsid w:val="0017133D"/>
    <w:rsid w:val="00171A93"/>
    <w:rsid w:val="00180F3D"/>
    <w:rsid w:val="00187C20"/>
    <w:rsid w:val="00187F34"/>
    <w:rsid w:val="00196042"/>
    <w:rsid w:val="001A6749"/>
    <w:rsid w:val="001A7020"/>
    <w:rsid w:val="001B23CD"/>
    <w:rsid w:val="001B476E"/>
    <w:rsid w:val="001C2CCC"/>
    <w:rsid w:val="001C6F63"/>
    <w:rsid w:val="001D5126"/>
    <w:rsid w:val="001D5BF8"/>
    <w:rsid w:val="001E25B9"/>
    <w:rsid w:val="001E2940"/>
    <w:rsid w:val="001E3280"/>
    <w:rsid w:val="001F401C"/>
    <w:rsid w:val="00204D83"/>
    <w:rsid w:val="00205208"/>
    <w:rsid w:val="00211E7C"/>
    <w:rsid w:val="00214D93"/>
    <w:rsid w:val="002159DD"/>
    <w:rsid w:val="0024171E"/>
    <w:rsid w:val="00241BA3"/>
    <w:rsid w:val="00241E38"/>
    <w:rsid w:val="00253694"/>
    <w:rsid w:val="00256E45"/>
    <w:rsid w:val="00260B64"/>
    <w:rsid w:val="002637E8"/>
    <w:rsid w:val="00263F88"/>
    <w:rsid w:val="002668CE"/>
    <w:rsid w:val="00267E12"/>
    <w:rsid w:val="00270267"/>
    <w:rsid w:val="00282104"/>
    <w:rsid w:val="00282993"/>
    <w:rsid w:val="00282A24"/>
    <w:rsid w:val="00282E04"/>
    <w:rsid w:val="0028586C"/>
    <w:rsid w:val="00287E09"/>
    <w:rsid w:val="00291D65"/>
    <w:rsid w:val="00293BD7"/>
    <w:rsid w:val="0029684B"/>
    <w:rsid w:val="002977A2"/>
    <w:rsid w:val="002A1A06"/>
    <w:rsid w:val="002B5C91"/>
    <w:rsid w:val="002B5F1D"/>
    <w:rsid w:val="002B7FF8"/>
    <w:rsid w:val="002C0BE8"/>
    <w:rsid w:val="002C22C9"/>
    <w:rsid w:val="002C5197"/>
    <w:rsid w:val="002C745F"/>
    <w:rsid w:val="002D0CE5"/>
    <w:rsid w:val="002D66C9"/>
    <w:rsid w:val="002E41CF"/>
    <w:rsid w:val="002F2B44"/>
    <w:rsid w:val="003007A0"/>
    <w:rsid w:val="003055B0"/>
    <w:rsid w:val="00311B69"/>
    <w:rsid w:val="00315FD6"/>
    <w:rsid w:val="00322FE0"/>
    <w:rsid w:val="003248FC"/>
    <w:rsid w:val="003266CE"/>
    <w:rsid w:val="00330BD9"/>
    <w:rsid w:val="00330C3D"/>
    <w:rsid w:val="00331448"/>
    <w:rsid w:val="00331C5E"/>
    <w:rsid w:val="0033758C"/>
    <w:rsid w:val="003375A4"/>
    <w:rsid w:val="00340C96"/>
    <w:rsid w:val="00341F61"/>
    <w:rsid w:val="0034288E"/>
    <w:rsid w:val="00346793"/>
    <w:rsid w:val="00351DA9"/>
    <w:rsid w:val="00352C16"/>
    <w:rsid w:val="00354630"/>
    <w:rsid w:val="00363AFB"/>
    <w:rsid w:val="003729A4"/>
    <w:rsid w:val="00377051"/>
    <w:rsid w:val="00380969"/>
    <w:rsid w:val="00387992"/>
    <w:rsid w:val="00387D88"/>
    <w:rsid w:val="00391A4B"/>
    <w:rsid w:val="003953E7"/>
    <w:rsid w:val="00395896"/>
    <w:rsid w:val="003A008A"/>
    <w:rsid w:val="003B2E0D"/>
    <w:rsid w:val="003C0352"/>
    <w:rsid w:val="003C0F37"/>
    <w:rsid w:val="003C325B"/>
    <w:rsid w:val="003D1753"/>
    <w:rsid w:val="003D2E47"/>
    <w:rsid w:val="003D74BF"/>
    <w:rsid w:val="003E6B55"/>
    <w:rsid w:val="003E7418"/>
    <w:rsid w:val="003F356A"/>
    <w:rsid w:val="00401ADE"/>
    <w:rsid w:val="00403CF6"/>
    <w:rsid w:val="00405FA5"/>
    <w:rsid w:val="00407998"/>
    <w:rsid w:val="00407D6B"/>
    <w:rsid w:val="00410AE6"/>
    <w:rsid w:val="00425D66"/>
    <w:rsid w:val="00437D59"/>
    <w:rsid w:val="00443D50"/>
    <w:rsid w:val="00445C00"/>
    <w:rsid w:val="00450B5B"/>
    <w:rsid w:val="00461328"/>
    <w:rsid w:val="0046429D"/>
    <w:rsid w:val="00464864"/>
    <w:rsid w:val="00467180"/>
    <w:rsid w:val="00470FC0"/>
    <w:rsid w:val="00472DE2"/>
    <w:rsid w:val="00475E0B"/>
    <w:rsid w:val="00484B8E"/>
    <w:rsid w:val="00491E8C"/>
    <w:rsid w:val="00494C19"/>
    <w:rsid w:val="0049508B"/>
    <w:rsid w:val="004A254F"/>
    <w:rsid w:val="004B2F3E"/>
    <w:rsid w:val="004B32BB"/>
    <w:rsid w:val="004B45B5"/>
    <w:rsid w:val="004B5172"/>
    <w:rsid w:val="004C3472"/>
    <w:rsid w:val="004C64C0"/>
    <w:rsid w:val="004D1550"/>
    <w:rsid w:val="004D2DF8"/>
    <w:rsid w:val="004D3EAF"/>
    <w:rsid w:val="004E6EF7"/>
    <w:rsid w:val="004E742F"/>
    <w:rsid w:val="00504E78"/>
    <w:rsid w:val="00505224"/>
    <w:rsid w:val="005167A7"/>
    <w:rsid w:val="00522C3D"/>
    <w:rsid w:val="00522F9F"/>
    <w:rsid w:val="005279D9"/>
    <w:rsid w:val="00544B9D"/>
    <w:rsid w:val="00545EB2"/>
    <w:rsid w:val="00547B9F"/>
    <w:rsid w:val="0055022A"/>
    <w:rsid w:val="0055279C"/>
    <w:rsid w:val="005537EE"/>
    <w:rsid w:val="0055411D"/>
    <w:rsid w:val="0055556D"/>
    <w:rsid w:val="00556471"/>
    <w:rsid w:val="0055678F"/>
    <w:rsid w:val="0056496B"/>
    <w:rsid w:val="00565FD3"/>
    <w:rsid w:val="0056618D"/>
    <w:rsid w:val="005665BB"/>
    <w:rsid w:val="00573FEB"/>
    <w:rsid w:val="00584BF5"/>
    <w:rsid w:val="0059720D"/>
    <w:rsid w:val="005B1966"/>
    <w:rsid w:val="005B1B41"/>
    <w:rsid w:val="005B54F5"/>
    <w:rsid w:val="005B5DD7"/>
    <w:rsid w:val="005C0825"/>
    <w:rsid w:val="005C721C"/>
    <w:rsid w:val="005D05C3"/>
    <w:rsid w:val="005D6B45"/>
    <w:rsid w:val="005E2583"/>
    <w:rsid w:val="005E3C82"/>
    <w:rsid w:val="005E3D81"/>
    <w:rsid w:val="005F2BD2"/>
    <w:rsid w:val="005F452E"/>
    <w:rsid w:val="006057DB"/>
    <w:rsid w:val="00605CEC"/>
    <w:rsid w:val="00613B73"/>
    <w:rsid w:val="006223AE"/>
    <w:rsid w:val="00622DD8"/>
    <w:rsid w:val="0062708E"/>
    <w:rsid w:val="00634662"/>
    <w:rsid w:val="00642F21"/>
    <w:rsid w:val="006461A9"/>
    <w:rsid w:val="006463E3"/>
    <w:rsid w:val="00647481"/>
    <w:rsid w:val="00657123"/>
    <w:rsid w:val="00657615"/>
    <w:rsid w:val="00657CD6"/>
    <w:rsid w:val="00662B8F"/>
    <w:rsid w:val="00671930"/>
    <w:rsid w:val="00676787"/>
    <w:rsid w:val="00680490"/>
    <w:rsid w:val="00690EA0"/>
    <w:rsid w:val="00691955"/>
    <w:rsid w:val="00692F53"/>
    <w:rsid w:val="006A44AC"/>
    <w:rsid w:val="006A754C"/>
    <w:rsid w:val="006A7B60"/>
    <w:rsid w:val="006C3788"/>
    <w:rsid w:val="006C3DDF"/>
    <w:rsid w:val="006D2076"/>
    <w:rsid w:val="006D3BA4"/>
    <w:rsid w:val="006D4BAF"/>
    <w:rsid w:val="006E0021"/>
    <w:rsid w:val="006E74BF"/>
    <w:rsid w:val="006F3855"/>
    <w:rsid w:val="006F39A0"/>
    <w:rsid w:val="006F3CF5"/>
    <w:rsid w:val="006F635F"/>
    <w:rsid w:val="0070289C"/>
    <w:rsid w:val="007029DA"/>
    <w:rsid w:val="00716F3D"/>
    <w:rsid w:val="00724531"/>
    <w:rsid w:val="0072754F"/>
    <w:rsid w:val="00731E8D"/>
    <w:rsid w:val="00736257"/>
    <w:rsid w:val="00741BAC"/>
    <w:rsid w:val="007429F3"/>
    <w:rsid w:val="0074479E"/>
    <w:rsid w:val="00745A7B"/>
    <w:rsid w:val="007470C9"/>
    <w:rsid w:val="00753013"/>
    <w:rsid w:val="007561C4"/>
    <w:rsid w:val="00770190"/>
    <w:rsid w:val="0078146F"/>
    <w:rsid w:val="00787EAD"/>
    <w:rsid w:val="007907C5"/>
    <w:rsid w:val="00792F4C"/>
    <w:rsid w:val="00793DF6"/>
    <w:rsid w:val="00793FE5"/>
    <w:rsid w:val="007A4205"/>
    <w:rsid w:val="007A56C3"/>
    <w:rsid w:val="007A5919"/>
    <w:rsid w:val="007B0E5D"/>
    <w:rsid w:val="007B1379"/>
    <w:rsid w:val="007B534D"/>
    <w:rsid w:val="007B5E2B"/>
    <w:rsid w:val="007B6945"/>
    <w:rsid w:val="007D363E"/>
    <w:rsid w:val="007D4D3C"/>
    <w:rsid w:val="007E1EEB"/>
    <w:rsid w:val="007E3800"/>
    <w:rsid w:val="007E526A"/>
    <w:rsid w:val="007E70EC"/>
    <w:rsid w:val="007E7E8E"/>
    <w:rsid w:val="007E7EE0"/>
    <w:rsid w:val="007F2987"/>
    <w:rsid w:val="007F3494"/>
    <w:rsid w:val="007F3C36"/>
    <w:rsid w:val="00804B0D"/>
    <w:rsid w:val="00813022"/>
    <w:rsid w:val="008238C0"/>
    <w:rsid w:val="00825FF6"/>
    <w:rsid w:val="008304FB"/>
    <w:rsid w:val="00831951"/>
    <w:rsid w:val="00842D1F"/>
    <w:rsid w:val="008448B3"/>
    <w:rsid w:val="00846A0A"/>
    <w:rsid w:val="00857DE3"/>
    <w:rsid w:val="00861853"/>
    <w:rsid w:val="008648EF"/>
    <w:rsid w:val="00872055"/>
    <w:rsid w:val="00875D31"/>
    <w:rsid w:val="008835A4"/>
    <w:rsid w:val="008A1CEE"/>
    <w:rsid w:val="008A3D65"/>
    <w:rsid w:val="008B2D23"/>
    <w:rsid w:val="008B7EA8"/>
    <w:rsid w:val="008C2D07"/>
    <w:rsid w:val="008C58D0"/>
    <w:rsid w:val="008D2FE3"/>
    <w:rsid w:val="008D4CFB"/>
    <w:rsid w:val="008D4E89"/>
    <w:rsid w:val="008E03B5"/>
    <w:rsid w:val="008E296A"/>
    <w:rsid w:val="008E3E65"/>
    <w:rsid w:val="008F24C8"/>
    <w:rsid w:val="008F4410"/>
    <w:rsid w:val="0090258A"/>
    <w:rsid w:val="009053F8"/>
    <w:rsid w:val="00905751"/>
    <w:rsid w:val="00916CB6"/>
    <w:rsid w:val="00920BCA"/>
    <w:rsid w:val="00921CAA"/>
    <w:rsid w:val="0092375C"/>
    <w:rsid w:val="00927950"/>
    <w:rsid w:val="0093069C"/>
    <w:rsid w:val="00930D60"/>
    <w:rsid w:val="009311CF"/>
    <w:rsid w:val="0094230C"/>
    <w:rsid w:val="00944E80"/>
    <w:rsid w:val="00950FE7"/>
    <w:rsid w:val="00952B5A"/>
    <w:rsid w:val="009546DA"/>
    <w:rsid w:val="009552BD"/>
    <w:rsid w:val="009566E6"/>
    <w:rsid w:val="009712F3"/>
    <w:rsid w:val="00983F7E"/>
    <w:rsid w:val="0098597E"/>
    <w:rsid w:val="009865E1"/>
    <w:rsid w:val="009905F5"/>
    <w:rsid w:val="009A0813"/>
    <w:rsid w:val="009A1A0A"/>
    <w:rsid w:val="009B0525"/>
    <w:rsid w:val="009B14A8"/>
    <w:rsid w:val="009B7819"/>
    <w:rsid w:val="009C1821"/>
    <w:rsid w:val="009C5962"/>
    <w:rsid w:val="009D0BC6"/>
    <w:rsid w:val="009D3AA6"/>
    <w:rsid w:val="009E158A"/>
    <w:rsid w:val="009E3C45"/>
    <w:rsid w:val="009E45CB"/>
    <w:rsid w:val="009E5655"/>
    <w:rsid w:val="009F625E"/>
    <w:rsid w:val="00A00848"/>
    <w:rsid w:val="00A015C8"/>
    <w:rsid w:val="00A02536"/>
    <w:rsid w:val="00A044D3"/>
    <w:rsid w:val="00A079F2"/>
    <w:rsid w:val="00A17029"/>
    <w:rsid w:val="00A1711B"/>
    <w:rsid w:val="00A202C0"/>
    <w:rsid w:val="00A2122C"/>
    <w:rsid w:val="00A218C8"/>
    <w:rsid w:val="00A21CD6"/>
    <w:rsid w:val="00A505A4"/>
    <w:rsid w:val="00A57B04"/>
    <w:rsid w:val="00A6416F"/>
    <w:rsid w:val="00A675D6"/>
    <w:rsid w:val="00A71E49"/>
    <w:rsid w:val="00A72A1E"/>
    <w:rsid w:val="00A73FE9"/>
    <w:rsid w:val="00A908E1"/>
    <w:rsid w:val="00A9460E"/>
    <w:rsid w:val="00AA69F1"/>
    <w:rsid w:val="00AA724F"/>
    <w:rsid w:val="00AB0F0B"/>
    <w:rsid w:val="00AC4E61"/>
    <w:rsid w:val="00AD1AA8"/>
    <w:rsid w:val="00AD2F51"/>
    <w:rsid w:val="00AD3CC4"/>
    <w:rsid w:val="00AD4407"/>
    <w:rsid w:val="00AD5A27"/>
    <w:rsid w:val="00AE149B"/>
    <w:rsid w:val="00AE7D95"/>
    <w:rsid w:val="00AF024F"/>
    <w:rsid w:val="00AF03AB"/>
    <w:rsid w:val="00AF4B3D"/>
    <w:rsid w:val="00AF4E88"/>
    <w:rsid w:val="00AF70B7"/>
    <w:rsid w:val="00B0034E"/>
    <w:rsid w:val="00B01E0B"/>
    <w:rsid w:val="00B11EA2"/>
    <w:rsid w:val="00B16ABD"/>
    <w:rsid w:val="00B30F45"/>
    <w:rsid w:val="00B316AB"/>
    <w:rsid w:val="00B325D4"/>
    <w:rsid w:val="00B33A31"/>
    <w:rsid w:val="00B36B8D"/>
    <w:rsid w:val="00B3746F"/>
    <w:rsid w:val="00B46A4C"/>
    <w:rsid w:val="00B570F5"/>
    <w:rsid w:val="00B573CD"/>
    <w:rsid w:val="00B60057"/>
    <w:rsid w:val="00B60083"/>
    <w:rsid w:val="00B71360"/>
    <w:rsid w:val="00B7566A"/>
    <w:rsid w:val="00B769A4"/>
    <w:rsid w:val="00B83400"/>
    <w:rsid w:val="00B83E78"/>
    <w:rsid w:val="00B900B8"/>
    <w:rsid w:val="00B916A6"/>
    <w:rsid w:val="00B93A2B"/>
    <w:rsid w:val="00B95B07"/>
    <w:rsid w:val="00BA581F"/>
    <w:rsid w:val="00BA7C84"/>
    <w:rsid w:val="00BB2C52"/>
    <w:rsid w:val="00BC0F41"/>
    <w:rsid w:val="00BC6280"/>
    <w:rsid w:val="00BD67E8"/>
    <w:rsid w:val="00BF2C03"/>
    <w:rsid w:val="00BF2F3B"/>
    <w:rsid w:val="00BF36B1"/>
    <w:rsid w:val="00BF766A"/>
    <w:rsid w:val="00C10CD3"/>
    <w:rsid w:val="00C1498A"/>
    <w:rsid w:val="00C23E12"/>
    <w:rsid w:val="00C2449F"/>
    <w:rsid w:val="00C249D3"/>
    <w:rsid w:val="00C25EDE"/>
    <w:rsid w:val="00C2606D"/>
    <w:rsid w:val="00C26B2E"/>
    <w:rsid w:val="00C3002E"/>
    <w:rsid w:val="00C33478"/>
    <w:rsid w:val="00C34498"/>
    <w:rsid w:val="00C35826"/>
    <w:rsid w:val="00C3649D"/>
    <w:rsid w:val="00C37205"/>
    <w:rsid w:val="00C44422"/>
    <w:rsid w:val="00C51263"/>
    <w:rsid w:val="00C7417A"/>
    <w:rsid w:val="00C775C0"/>
    <w:rsid w:val="00C8305B"/>
    <w:rsid w:val="00C90E1B"/>
    <w:rsid w:val="00C97BC5"/>
    <w:rsid w:val="00CA3745"/>
    <w:rsid w:val="00CA4B36"/>
    <w:rsid w:val="00CB0224"/>
    <w:rsid w:val="00CB3ABF"/>
    <w:rsid w:val="00CC401B"/>
    <w:rsid w:val="00CC43BC"/>
    <w:rsid w:val="00CC4714"/>
    <w:rsid w:val="00CC6E4A"/>
    <w:rsid w:val="00CD0A5A"/>
    <w:rsid w:val="00CD7E72"/>
    <w:rsid w:val="00CE1AE3"/>
    <w:rsid w:val="00CF2C0C"/>
    <w:rsid w:val="00CF7C62"/>
    <w:rsid w:val="00D03577"/>
    <w:rsid w:val="00D0519F"/>
    <w:rsid w:val="00D10CAD"/>
    <w:rsid w:val="00D15F45"/>
    <w:rsid w:val="00D25B46"/>
    <w:rsid w:val="00D3158A"/>
    <w:rsid w:val="00D35ED5"/>
    <w:rsid w:val="00D43927"/>
    <w:rsid w:val="00D50B9C"/>
    <w:rsid w:val="00D52169"/>
    <w:rsid w:val="00D53766"/>
    <w:rsid w:val="00D56BA6"/>
    <w:rsid w:val="00D66F05"/>
    <w:rsid w:val="00D675AC"/>
    <w:rsid w:val="00D676FC"/>
    <w:rsid w:val="00D74023"/>
    <w:rsid w:val="00D75C1A"/>
    <w:rsid w:val="00D773A5"/>
    <w:rsid w:val="00D77541"/>
    <w:rsid w:val="00D931FF"/>
    <w:rsid w:val="00DA1818"/>
    <w:rsid w:val="00DB5E07"/>
    <w:rsid w:val="00DB643E"/>
    <w:rsid w:val="00DB6C89"/>
    <w:rsid w:val="00DC200D"/>
    <w:rsid w:val="00DC5767"/>
    <w:rsid w:val="00DD37C0"/>
    <w:rsid w:val="00DD49F6"/>
    <w:rsid w:val="00DE245C"/>
    <w:rsid w:val="00DE4CDE"/>
    <w:rsid w:val="00DE7BD9"/>
    <w:rsid w:val="00E00450"/>
    <w:rsid w:val="00E007D0"/>
    <w:rsid w:val="00E015E1"/>
    <w:rsid w:val="00E040F3"/>
    <w:rsid w:val="00E127A4"/>
    <w:rsid w:val="00E15C81"/>
    <w:rsid w:val="00E2011C"/>
    <w:rsid w:val="00E2138F"/>
    <w:rsid w:val="00E24596"/>
    <w:rsid w:val="00E35556"/>
    <w:rsid w:val="00E40EDF"/>
    <w:rsid w:val="00E63674"/>
    <w:rsid w:val="00E64441"/>
    <w:rsid w:val="00E65CC3"/>
    <w:rsid w:val="00E7332A"/>
    <w:rsid w:val="00E808F9"/>
    <w:rsid w:val="00E81C47"/>
    <w:rsid w:val="00EA6966"/>
    <w:rsid w:val="00EA7FF1"/>
    <w:rsid w:val="00EB421B"/>
    <w:rsid w:val="00EC7B73"/>
    <w:rsid w:val="00ED41D2"/>
    <w:rsid w:val="00EE444A"/>
    <w:rsid w:val="00EE6411"/>
    <w:rsid w:val="00F06ED4"/>
    <w:rsid w:val="00F10E26"/>
    <w:rsid w:val="00F11246"/>
    <w:rsid w:val="00F20141"/>
    <w:rsid w:val="00F2216D"/>
    <w:rsid w:val="00F26475"/>
    <w:rsid w:val="00F307D5"/>
    <w:rsid w:val="00F36692"/>
    <w:rsid w:val="00F52031"/>
    <w:rsid w:val="00F627B8"/>
    <w:rsid w:val="00F64A25"/>
    <w:rsid w:val="00F66B16"/>
    <w:rsid w:val="00F7269D"/>
    <w:rsid w:val="00F72F27"/>
    <w:rsid w:val="00F75581"/>
    <w:rsid w:val="00F7669E"/>
    <w:rsid w:val="00F81156"/>
    <w:rsid w:val="00F85115"/>
    <w:rsid w:val="00F90FA2"/>
    <w:rsid w:val="00F9280C"/>
    <w:rsid w:val="00F9483D"/>
    <w:rsid w:val="00FA5B16"/>
    <w:rsid w:val="00FB4B94"/>
    <w:rsid w:val="00FD2AC0"/>
    <w:rsid w:val="00FD48FF"/>
    <w:rsid w:val="00FF130C"/>
    <w:rsid w:val="00FF32B3"/>
    <w:rsid w:val="00FF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A26A0"/>
  <w15:chartTrackingRefBased/>
  <w15:docId w15:val="{464CD3A1-0FB0-4D23-9E6F-983406F8D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48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753"/>
    <w:pPr>
      <w:spacing w:after="0"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mark">
    <w:name w:val="footnote mark"/>
    <w:hidden/>
    <w:rsid w:val="00090228"/>
    <w:rPr>
      <w:rFonts w:ascii="Calibri" w:eastAsia="Calibri" w:hAnsi="Calibri" w:cs="Calibri"/>
      <w:color w:val="000000"/>
      <w:sz w:val="20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E7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EE0"/>
    <w:pPr>
      <w:spacing w:after="5" w:line="240" w:lineRule="auto"/>
      <w:ind w:left="1350" w:hanging="1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EE0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022"/>
    <w:pPr>
      <w:spacing w:after="160"/>
      <w:ind w:left="0" w:firstLine="720"/>
      <w:jc w:val="both"/>
    </w:pPr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022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83F7E"/>
    <w:pPr>
      <w:spacing w:after="0" w:line="240" w:lineRule="auto"/>
      <w:ind w:firstLine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18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CD9010-FA48-48C4-B14D-F15C90EF4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Greer</dc:creator>
  <cp:keywords/>
  <dc:description/>
  <cp:lastModifiedBy>Joanna Greer</cp:lastModifiedBy>
  <cp:revision>3</cp:revision>
  <dcterms:created xsi:type="dcterms:W3CDTF">2025-05-12T13:15:00Z</dcterms:created>
  <dcterms:modified xsi:type="dcterms:W3CDTF">2025-05-12T13:39:00Z</dcterms:modified>
</cp:coreProperties>
</file>